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/>
      </w:pPr>
      <w:r>
        <w:rPr>
          <w:b/>
          <w:i/>
        </w:rPr>
        <w:t>Table S11: List of putative ApicoTPs for B. bovis</w:t>
      </w:r>
      <w:r>
        <w:rPr/>
        <w:t>.</w:t>
      </w:r>
    </w:p>
    <w:tbl>
      <w:tblPr>
        <w:tblW w:w="131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4438"/>
        <w:gridCol w:w="1821"/>
        <w:gridCol w:w="5238"/>
      </w:tblGrid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Gene id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uPathDB product descriptio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Gene id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uPathDB product descriptio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01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821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02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872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03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D binding domain containing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87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08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89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09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91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 lumen protein retaining receptor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10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modification GTPase TrmE 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94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10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972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16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00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family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19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032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23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07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24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09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yl-prolyl cis-trans isomerase, cyclophilin-type f domain containing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29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0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315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30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34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32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34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21 domain containing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33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414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3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41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3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47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5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47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3 domain containing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5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0048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7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-binding protein LepA family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05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cription factor S-II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83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072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8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T domain containing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077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118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097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00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09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010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104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042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11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04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S ribosomal protein L33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12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02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-directed RNA polymerase, alpha subunit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15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0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257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1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28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8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3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39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6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395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GI-141 protein-lik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6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515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6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tyl-tRNA synthetase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542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19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ionine aminopeptidase I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57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synthetases class I  protein superfamily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22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57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22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60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unknown domain containing membrane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24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63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28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65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293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enylate kinase 2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667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31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695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yltransferase family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38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Clp protease proteolytic subunit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0077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38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0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393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3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39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4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edicted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0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5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tatin-like phospholipase family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0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5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homboid family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1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6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21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74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2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8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2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, 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09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D-dependent glycerol-3-phosphate dehydrogenase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3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11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3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124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225AA 22 kDa antigen, fragmen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6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13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7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15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 elongation factor Tu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48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214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500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clophil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242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HC zinc finger domain containing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520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cerol-3-phosphate-acyltransferase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25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52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26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54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287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 peptidase family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54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32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57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327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iotin-requiring enzyme family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58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35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34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59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35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aspartyl protease family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62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CC2 and GCC3 domain containing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37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650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392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S ribosomal protein L15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73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39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S ribosomal subunit protein L17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74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40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762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42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77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42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78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43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78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tyl protease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447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81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 transporter ATP-binding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44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81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D3 antige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45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82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495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843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50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85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-type ATPas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51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877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53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902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562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92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58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95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phospho-CoA kinase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592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0980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11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620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001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647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021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64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036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partyl protease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65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03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65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07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66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aperonin, 10 kDa family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095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yrosyl-tRNA synthetase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67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103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677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15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CLPTM1 family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706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16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73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17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738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 90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184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742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mbrane protein, putative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189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D repeat domain containing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743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S ribosomal protein S15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201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779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ein kinase II, alpha chain (CK II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208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NA pseudouridine synthase, putative</w:t>
            </w:r>
          </w:p>
        </w:tc>
      </w:tr>
      <w:tr>
        <w:trPr>
          <w:trHeight w:val="3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II008010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served hypothetical protei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OV_IV01211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pothetical protei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35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18:00Z</dcterms:created>
  <dc:creator>Gokcen</dc:creator>
  <dc:description/>
  <cp:keywords/>
  <dc:language>en-US</dc:language>
  <cp:lastModifiedBy>Gokcen</cp:lastModifiedBy>
  <dcterms:modified xsi:type="dcterms:W3CDTF">2012-04-12T15:26:00Z</dcterms:modified>
  <cp:revision>3</cp:revision>
  <dc:subject/>
  <dc:title/>
</cp:coreProperties>
</file>